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3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2279"/>
        <w:gridCol w:w="498"/>
        <w:gridCol w:w="1214"/>
        <w:gridCol w:w="498"/>
        <w:gridCol w:w="628"/>
        <w:gridCol w:w="498"/>
        <w:gridCol w:w="942"/>
        <w:gridCol w:w="498"/>
        <w:gridCol w:w="758"/>
        <w:gridCol w:w="498"/>
        <w:gridCol w:w="845"/>
        <w:gridCol w:w="498"/>
        <w:gridCol w:w="2382"/>
        <w:gridCol w:w="498"/>
        <w:gridCol w:w="863"/>
        <w:gridCol w:w="498"/>
        <w:gridCol w:w="982"/>
        <w:gridCol w:w="498"/>
      </w:tblGrid>
      <w:tr>
        <w:trPr>
          <w:trHeight w:val="240" w:hRule="atLeast"/>
        </w:trPr>
        <w:tc>
          <w:tcPr>
            <w:tcW w:w="37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able S4.  List of primers.</w:t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bCs/>
                <w:sz w:val="20"/>
                <w:szCs w:val="20"/>
              </w:rPr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bCs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bCs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bCs/>
                <w:sz w:val="20"/>
                <w:szCs w:val="20"/>
              </w:rPr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bCs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bCs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bCs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ene</w:t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NCBI Refseq ID </w:t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SNP (B6/JF1)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SNP exon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ef. position</w:t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Primer No.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Substrate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Primer sequence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product size 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bCs/>
                <w:sz w:val="20"/>
                <w:szCs w:val="20"/>
              </w:rPr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bCs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bCs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bCs/>
                <w:sz w:val="20"/>
                <w:szCs w:val="20"/>
              </w:rPr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(bp)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nxa1</w:t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M_010730</w:t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/A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04</w:t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91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TGCTAGGTGTGGCTTCAGTT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82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92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CAGCAACATCCGAGGATACAT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07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GCGTAGTGTTTGTGGATGTTG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83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08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GACCCAGGACCACCTTTGTAT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nxa2</w:t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M_007585</w:t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/C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76</w:t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23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CTACTGTCCACGAAATCCTGTG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86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24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GTCTCCAGGTGGCCAGATAAG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97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AGAGGGTGTGCCTGGTTTAAT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21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98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TTGTGACTCAGCTGCAATACG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hl1</w:t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M_00769</w:t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/T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796</w:t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61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CATTCAAGATCCCAAATGAGG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31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62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TCATCCAATAGATGTGCAAAGG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75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ATGAGGGCCACATCTCTCAC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91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76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GAAGCTGACAGAGTGGTTATGC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abrg1</w:t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M_01025</w:t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/C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8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355</w:t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29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GTGGTTCTTTCCTGGGTGTC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14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30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eastAsia="Courier" w:cs="Courier" w:ascii="Courier" w:hAnsi="Courier"/>
                <w:sz w:val="20"/>
                <w:szCs w:val="20"/>
              </w:rPr>
              <w:t xml:space="preserve"> </w:t>
            </w:r>
            <w:r>
              <w:rPr>
                <w:rFonts w:cs="Courier" w:ascii="Courier" w:hAnsi="Courier"/>
                <w:sz w:val="20"/>
                <w:szCs w:val="20"/>
              </w:rPr>
              <w:t xml:space="preserve">RNA 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TGCAAGGTTCCGTATTCCAT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79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CCCCCTTTCTTCACAGGTATC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65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30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ATGCAAGGTTCCGTATTCCAT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m2a</w:t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M_010299</w:t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/T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71</w:t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17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CCTGGAGATGTAGTCGTCAGC   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71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18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4241" w:type="dxa"/>
            <w:gridSpan w:val="4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TGCTCGTGGGTAGTGAGTAGG    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19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CTTATTGCAGCGGGTTATGAG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92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20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ACCTTGACACCCCAGGTACTC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stk1</w:t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M_029555</w:t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/T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8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752</w:t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67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AGCTCATTGAGAACACGGATG 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78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68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CAGAAGTAAAGGCAGGCACAG 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80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TGGGACTCCTTAGGACCATCT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24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68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CAGAAGTAAAGGCAGGCACAG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stm5</w:t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M_010360</w:t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/C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7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604</w:t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65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AGCTACCTGCACAGCTGAAAC 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85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66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CTCTGGCTCAGCATAAGCACT 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81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TGCCTGTCTATCTCTGCAGGT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92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82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CATGCTGTCTGACTCCACTGA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sto1</w:t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M_010362</w:t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/G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521</w:t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69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CTTGGTCACCGAATCTGTCAT 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00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70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TGAAACCAAGGCCAAGTAAGA 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83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CAAGCACTCTGGAGGGATTCT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65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84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AAAGGCACAAAGAAATGCAGA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stp1</w:t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M_013541</w:t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/T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81</w:t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71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CCCAGATGGATATGGTGAATG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85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72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GAGCCACATAGGCAGAGAGC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85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TATGGTAGGGAGGGAGAGCAT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67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86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CCCTTAGCTCTGCTCCACTTT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stt1</w:t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M_008185</w:t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/C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893</w:t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11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CCCTGCTGACCTCATCATAAA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25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12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TGAGGTCATGTGTGGCTATCA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11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CCCTGCTGACCTCATCATAAA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25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12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TGAGGTCATGTGTGGCTATCA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Hexa</w:t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M_010421</w:t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/A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8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975</w:t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15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CCCCTGGGTTATTAACACCTT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66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16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CAGCGTCTGGATGTAGAAGGA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21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TTAGGTGCCCCTGGGTTATTA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72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22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AGAGGTGAGCCCGTAAGTAGC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Kcnma1</w:t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M_010610</w:t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/C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562</w:t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13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TGTTCAAACGGCATTTCACT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87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14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TATTGCGTCATCACCCTCT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09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GAGAGACTGCAGTTGAGTCCAA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28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10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GGAGACCCAAAGAAAAGGTTG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hy1</w:t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M_009382</w:t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/A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99</w:t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97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TCTCCAACCAGCCCTATATCA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57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98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CCCAACCAGTCACAGAGAAAT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13</w:t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CTTGTGGTGTGGAGGTTCTGT 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68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 </w:t>
            </w:r>
          </w:p>
        </w:tc>
        <w:tc>
          <w:tcPr>
            <w:tcW w:w="22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 </w:t>
            </w:r>
          </w:p>
        </w:tc>
        <w:tc>
          <w:tcPr>
            <w:tcW w:w="171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 </w:t>
            </w:r>
          </w:p>
        </w:tc>
        <w:tc>
          <w:tcPr>
            <w:tcW w:w="112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 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 </w:t>
            </w:r>
          </w:p>
        </w:tc>
        <w:tc>
          <w:tcPr>
            <w:tcW w:w="12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14</w:t>
            </w:r>
          </w:p>
        </w:tc>
        <w:tc>
          <w:tcPr>
            <w:tcW w:w="13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NA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CCCAACCAGTCACAGAGAAAT </w:t>
            </w:r>
          </w:p>
        </w:tc>
        <w:tc>
          <w:tcPr>
            <w:tcW w:w="136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 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4400" w:type="dxa"/>
            <w:gridSpan w:val="16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Reverse transcription and PCR were carried out as previously described (Wang et al., 2007), with 1.5 mM MgCl</w:t>
            </w:r>
            <w:r>
              <w:rPr>
                <w:rFonts w:cs="Courier" w:ascii="Courier" w:hAnsi="Courier"/>
                <w:sz w:val="20"/>
                <w:szCs w:val="20"/>
                <w:vertAlign w:val="subscript"/>
              </w:rPr>
              <w:t xml:space="preserve">2, </w:t>
            </w:r>
            <w:r>
              <w:rPr>
                <w:rFonts w:cs="Courier" w:ascii="Courier" w:hAnsi="Courier"/>
                <w:sz w:val="20"/>
                <w:szCs w:val="20"/>
              </w:rPr>
              <w:t>and an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4400" w:type="dxa"/>
            <w:gridSpan w:val="16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nnealing temperature of 60° C. For each set, the forward and reverse primers are in the first and second rows respectively.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4400" w:type="dxa"/>
            <w:gridSpan w:val="16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he reference position is the SNP location relative to the start site of transcription of the NCBI Refseq IDs listed.</w:t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159" w:type="dxa"/>
            <w:gridSpan w:val="1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Primers were designed with the aid of Primer3 (http://frodo.wi.mit.edu/primer3).  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8:32:00Z</dcterms:created>
  <dc:creator>Judy Singer Sam</dc:creator>
  <dc:description/>
  <cp:keywords/>
  <dc:language>en-US</dc:language>
  <cp:lastModifiedBy>Judy Singer Sam</cp:lastModifiedBy>
  <dcterms:modified xsi:type="dcterms:W3CDTF">2011-12-06T22:25:00Z</dcterms:modified>
  <cp:revision>2</cp:revision>
  <dc:subject/>
  <dc:title/>
</cp:coreProperties>
</file>